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Mitochondrial haplotype information, including frequencies observed across populations and associated GenBank accession numbers.</w:t>
      </w:r>
    </w:p>
    <w:tbl>
      <w:tblPr>
        <w:tblW w:w="7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Haplotype ID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Population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Frequency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enBank no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Z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46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47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48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N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49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Z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0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Z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V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3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V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S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V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6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JN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7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B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8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B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59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U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0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ND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3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N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U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V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B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N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6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N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6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6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D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6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7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P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8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8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P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69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0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P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P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N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PD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D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U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3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U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U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K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Y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P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6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S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7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R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8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Y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8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R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79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R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0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P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AR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F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Y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O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PD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DK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B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JN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F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MF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3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3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LR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LR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5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4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LR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1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;Stone Sans ITC TT-SemiIta" w:hAnsi="Times New Roman;Stone Sans ITC TT-SemiIta" w:cs="Times New Roman;Stone Sans ITC TT-SemiIta"/>
              </w:rPr>
            </w:pPr>
            <w:r>
              <w:rPr>
                <w:rFonts w:cs="Times New Roman;Stone Sans ITC TT-SemiIta" w:ascii="Times New Roman;Stone Sans ITC TT-SemiIta" w:hAnsi="Times New Roman;Stone Sans ITC TT-SemiIta"/>
              </w:rPr>
              <w:t>GU296786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;Stone Sans ITC TT-SemiIta" w:hAnsi="Times New Roman;Stone Sans ITC TT-SemiIta" w:cs="Times New Roman;Stone Sans ITC TT-SemiIta"/>
        </w:rPr>
      </w:pPr>
      <w:r>
        <w:rPr>
          <w:rFonts w:cs="Times New Roman;Stone Sans ITC TT-SemiIta" w:ascii="Times New Roman;Stone Sans ITC TT-SemiIta" w:hAnsi="Times New Roman;Stone Sans ITC TT-SemiIt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Stone Sans ITC TT-SemiIta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Stone Sans ITC TT-SemiIt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Stone Sans ITC TT-SemiIta" w:hAnsi="Cambria;Stone Sans ITC TT-SemiIta" w:eastAsia="Cambria;Stone Sans ITC TT-SemiIta" w:cs="Times New Roman;Stone Sans ITC TT-SemiIt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5:22:00Z</dcterms:created>
  <dc:creator>Yale</dc:creator>
  <dc:description/>
  <cp:keywords/>
  <dc:language>en-US</dc:language>
  <cp:lastModifiedBy>Yale</cp:lastModifiedBy>
  <dcterms:modified xsi:type="dcterms:W3CDTF">2010-01-12T14:20:00Z</dcterms:modified>
  <cp:revision>6</cp:revision>
  <dc:subject/>
  <dc:title/>
</cp:coreProperties>
</file>